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58403F" w:rsidRDefault="0058403F" w:rsidP="001106DD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</w:pPr>
    </w:p>
    <w:tbl>
      <w:tblPr>
        <w:tblW w:w="865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/>
      </w:tblPr>
      <w:tblGrid>
        <w:gridCol w:w="960"/>
        <w:gridCol w:w="1305"/>
        <w:gridCol w:w="1260"/>
        <w:gridCol w:w="1350"/>
        <w:gridCol w:w="1260"/>
        <w:gridCol w:w="1260"/>
        <w:gridCol w:w="1260"/>
      </w:tblGrid>
      <w:tr w:rsidR="0058403F">
        <w:trPr>
          <w:trHeight w:val="748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Cell</w:t>
            </w:r>
          </w:p>
        </w:tc>
        <w:tc>
          <w:tcPr>
            <w:tcW w:w="13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sz w:val="28"/>
                <w:vertAlign w:val="subscript"/>
              </w:rPr>
            </w:pPr>
            <w:r w:rsidRPr="00F94706">
              <w:rPr>
                <w:rFonts w:ascii="Symbol" w:hAnsi="Symbol"/>
                <w:sz w:val="24"/>
              </w:rPr>
              <w:t></w:t>
            </w:r>
            <w:r>
              <w:rPr>
                <w:sz w:val="28"/>
                <w:vertAlign w:val="subscript"/>
              </w:rPr>
              <w:t>|xavg-xfit| time</w:t>
            </w:r>
            <w:r w:rsidRPr="00C5188A">
              <w:t>,</w:t>
            </w:r>
          </w:p>
          <w:p w:rsidR="0058403F" w:rsidRPr="00C5188A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 w:rsidRPr="002A1A4F">
              <w:rPr>
                <w:rFonts w:ascii="Symbol" w:hAnsi="Symbol"/>
              </w:rPr>
              <w:t></w:t>
            </w:r>
            <w:r w:rsidRPr="00C5188A">
              <w:t>m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rPr>
                <w:sz w:val="28"/>
                <w:vertAlign w:val="subscript"/>
              </w:rPr>
            </w:pPr>
            <w:r w:rsidRPr="00C5188A">
              <w:rPr>
                <w:rFonts w:ascii="Symbol" w:hAnsi="Symbol"/>
              </w:rPr>
              <w:t></w:t>
            </w:r>
            <w:r>
              <w:rPr>
                <w:sz w:val="28"/>
                <w:vertAlign w:val="subscript"/>
              </w:rPr>
              <w:t>|xavg-xfit| time</w:t>
            </w:r>
            <w:r w:rsidRPr="00C5188A">
              <w:t>,</w:t>
            </w:r>
          </w:p>
          <w:p w:rsidR="0058403F" w:rsidRPr="00C5188A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 w:rsidRPr="002A1A4F">
              <w:rPr>
                <w:rFonts w:ascii="Symbol" w:hAnsi="Symbol"/>
              </w:rPr>
              <w:t></w:t>
            </w:r>
            <w:r w:rsidRPr="00C5188A">
              <w:t>m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 w:rsidRPr="00F94706">
              <w:rPr>
                <w:rFonts w:ascii="Symbol" w:hAnsi="Symbol"/>
                <w:sz w:val="24"/>
              </w:rPr>
              <w:t></w:t>
            </w:r>
            <w:r>
              <w:rPr>
                <w:sz w:val="28"/>
                <w:vertAlign w:val="subscript"/>
              </w:rPr>
              <w:t xml:space="preserve"> |yavg-yfit| time</w:t>
            </w:r>
            <w:r>
              <w:t xml:space="preserve">, </w:t>
            </w:r>
            <w:r w:rsidRPr="002A1A4F">
              <w:rPr>
                <w:rFonts w:ascii="Symbol" w:hAnsi="Symbol"/>
              </w:rPr>
              <w:t></w:t>
            </w:r>
            <w:r>
              <w:t>m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 w:rsidRPr="00C5188A">
              <w:rPr>
                <w:rFonts w:ascii="Symbol" w:hAnsi="Symbol"/>
              </w:rPr>
              <w:t></w:t>
            </w:r>
            <w:r>
              <w:rPr>
                <w:sz w:val="28"/>
                <w:vertAlign w:val="subscript"/>
              </w:rPr>
              <w:t xml:space="preserve"> |yavg-yfit| time</w:t>
            </w:r>
            <w:r w:rsidRPr="00C5188A">
              <w:t xml:space="preserve">, </w:t>
            </w:r>
            <w:r w:rsidRPr="002A1A4F">
              <w:rPr>
                <w:rFonts w:ascii="Symbol" w:hAnsi="Symbol"/>
              </w:rPr>
              <w:t></w:t>
            </w:r>
            <w:r w:rsidRPr="00C5188A">
              <w:t>m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 w:rsidRPr="00F94706">
              <w:rPr>
                <w:rFonts w:ascii="Symbol" w:hAnsi="Symbol"/>
                <w:sz w:val="24"/>
              </w:rPr>
              <w:t></w:t>
            </w:r>
            <w:r>
              <w:rPr>
                <w:sz w:val="28"/>
                <w:vertAlign w:val="subscript"/>
              </w:rPr>
              <w:t xml:space="preserve"> |zavg-zfit| time</w:t>
            </w:r>
            <w:r w:rsidRPr="00FD6A54">
              <w:t>,</w:t>
            </w:r>
            <w:r>
              <w:rPr>
                <w:sz w:val="28"/>
                <w:vertAlign w:val="subscript"/>
              </w:rPr>
              <w:t xml:space="preserve"> </w:t>
            </w:r>
            <w:r w:rsidRPr="002A1A4F">
              <w:rPr>
                <w:rFonts w:ascii="Symbol" w:hAnsi="Symbol"/>
              </w:rPr>
              <w:t></w:t>
            </w:r>
            <w:r w:rsidRPr="00FD6A54">
              <w:t>m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 w:rsidRPr="00C5188A">
              <w:rPr>
                <w:rFonts w:ascii="Symbol" w:hAnsi="Symbol"/>
              </w:rPr>
              <w:t></w:t>
            </w:r>
            <w:r>
              <w:rPr>
                <w:sz w:val="28"/>
                <w:vertAlign w:val="subscript"/>
              </w:rPr>
              <w:t xml:space="preserve"> |zavg-zfit| time</w:t>
            </w:r>
            <w:r w:rsidRPr="00FD6A54">
              <w:t>,</w:t>
            </w:r>
            <w:r>
              <w:rPr>
                <w:sz w:val="28"/>
                <w:vertAlign w:val="subscript"/>
              </w:rPr>
              <w:t xml:space="preserve"> </w:t>
            </w:r>
            <w:r w:rsidRPr="002A1A4F">
              <w:rPr>
                <w:rFonts w:ascii="Symbol" w:hAnsi="Symbol"/>
              </w:rPr>
              <w:t></w:t>
            </w:r>
            <w:r w:rsidRPr="00FD6A54">
              <w:t>m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0R</w:t>
            </w:r>
          </w:p>
        </w:tc>
        <w:tc>
          <w:tcPr>
            <w:tcW w:w="130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4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2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0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1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1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5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1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7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2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8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H2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8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1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1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1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0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2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4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2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3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3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5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3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3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4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5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4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7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Q/V5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3.5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Q/V5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1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6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2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V6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6.1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T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5.7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T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5.2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CAN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4.9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CAN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9.3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AIY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0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AIY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8</w:t>
            </w:r>
          </w:p>
        </w:tc>
      </w:tr>
      <w:tr w:rsidR="0058403F">
        <w:trPr>
          <w:trHeight w:val="465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</w:pPr>
            <w:r>
              <w:t>AL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8403F" w:rsidRDefault="0058403F" w:rsidP="004C003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right"/>
            </w:pPr>
            <w:r>
              <w:t>1.7</w:t>
            </w:r>
          </w:p>
        </w:tc>
      </w:tr>
    </w:tbl>
    <w:p w:rsidR="0058403F" w:rsidRDefault="0058403F" w:rsidP="001106DD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</w:pPr>
    </w:p>
    <w:p w:rsidR="0058403F" w:rsidRPr="009B545E" w:rsidRDefault="0058403F" w:rsidP="001106DD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b/>
          <w:bCs/>
          <w:sz w:val="24"/>
        </w:rPr>
      </w:pPr>
    </w:p>
    <w:p w:rsidR="0058403F" w:rsidRDefault="005840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</w:p>
    <w:sectPr w:rsidR="0058403F" w:rsidSect="00870A3C">
      <w:pgSz w:w="12240" w:h="15840"/>
      <w:pgMar w:top="1440" w:right="1800" w:bottom="1440" w:left="1800" w:gutter="0"/>
      <w:rtlGutter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00100" w:usb3="00000000" w:csb0="80000000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doNotVertAlignCellWithSp/>
    <w:doNotBreakConstrainedForcedTable/>
    <w:doNotVertAlignInTxbx/>
    <w:useAnsiKerningPairs/>
    <w:cachedColBalance/>
    <w:splitPgBreakAndParaMark/>
  </w:compat>
  <w:rsids>
    <w:rsidRoot w:val="00870A3C"/>
    <w:rsid w:val="000553A7"/>
    <w:rsid w:val="001106DD"/>
    <w:rsid w:val="002A1A4F"/>
    <w:rsid w:val="003A70BB"/>
    <w:rsid w:val="004877F1"/>
    <w:rsid w:val="004C003E"/>
    <w:rsid w:val="00530605"/>
    <w:rsid w:val="0055481D"/>
    <w:rsid w:val="0058403F"/>
    <w:rsid w:val="005D1F4B"/>
    <w:rsid w:val="005F32D0"/>
    <w:rsid w:val="006A165D"/>
    <w:rsid w:val="00701BA0"/>
    <w:rsid w:val="007179C0"/>
    <w:rsid w:val="00833565"/>
    <w:rsid w:val="00870A3C"/>
    <w:rsid w:val="009251B3"/>
    <w:rsid w:val="00944E13"/>
    <w:rsid w:val="00991022"/>
    <w:rsid w:val="009A04E9"/>
    <w:rsid w:val="009B545E"/>
    <w:rsid w:val="00A81C0B"/>
    <w:rsid w:val="00A827DA"/>
    <w:rsid w:val="00B1788C"/>
    <w:rsid w:val="00B31A43"/>
    <w:rsid w:val="00C5188A"/>
    <w:rsid w:val="00C635FA"/>
    <w:rsid w:val="00C67F77"/>
    <w:rsid w:val="00C97B34"/>
    <w:rsid w:val="00CC2945"/>
    <w:rsid w:val="00E236E0"/>
    <w:rsid w:val="00EA1103"/>
    <w:rsid w:val="00EA4C6D"/>
    <w:rsid w:val="00F94706"/>
    <w:rsid w:val="00FC3597"/>
    <w:rsid w:val="00FD6A54"/>
    <w:rsid w:val="00FE25E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odyA">
    <w:name w:val="Body A"/>
    <w:uiPriority w:val="99"/>
    <w:rsid w:val="00C97B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27</Words>
  <Characters>724</Characters>
  <Application>Microsoft Macintosh Word</Application>
  <DocSecurity>0</DocSecurity>
  <Lines>0</Lines>
  <Paragraphs>0</Paragraphs>
  <ScaleCrop>false</ScaleCrop>
  <Company>UCS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ll</dc:title>
  <dc:subject/>
  <dc:creator>Ryan Christensen</dc:creator>
  <cp:keywords/>
  <cp:lastModifiedBy>Ryan Christensen</cp:lastModifiedBy>
  <cp:revision>10</cp:revision>
  <dcterms:created xsi:type="dcterms:W3CDTF">2015-11-20T04:23:00Z</dcterms:created>
  <dcterms:modified xsi:type="dcterms:W3CDTF">2015-11-20T04:25:00Z</dcterms:modified>
</cp:coreProperties>
</file>